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1132"/>
        <w:tblW w:w="10490" w:type="dxa"/>
        <w:tblLook w:val="04A0" w:firstRow="1" w:lastRow="0" w:firstColumn="1" w:lastColumn="0" w:noHBand="0" w:noVBand="1"/>
      </w:tblPr>
      <w:tblGrid>
        <w:gridCol w:w="1560"/>
        <w:gridCol w:w="4111"/>
        <w:gridCol w:w="4819"/>
      </w:tblGrid>
      <w:tr w:rsidR="00AB1399" w:rsidRPr="003821A8" w14:paraId="6C6C75D3" w14:textId="77777777" w:rsidTr="006D6DA6">
        <w:tc>
          <w:tcPr>
            <w:tcW w:w="1560" w:type="dxa"/>
          </w:tcPr>
          <w:p w14:paraId="0F880925" w14:textId="0C4D8C2A" w:rsidR="00AB1399" w:rsidRPr="003821A8" w:rsidRDefault="00AB1399" w:rsidP="006D6DA6">
            <w:pPr>
              <w:spacing w:line="276" w:lineRule="auto"/>
              <w:rPr>
                <w:rFonts w:cstheme="minorHAnsi"/>
                <w:sz w:val="20"/>
                <w:szCs w:val="20"/>
              </w:rPr>
            </w:pPr>
            <w:r w:rsidRPr="003821A8">
              <w:rPr>
                <w:rFonts w:cstheme="minorHAnsi"/>
                <w:sz w:val="20"/>
                <w:szCs w:val="20"/>
              </w:rPr>
              <w:t>Theme</w:t>
            </w:r>
          </w:p>
        </w:tc>
        <w:tc>
          <w:tcPr>
            <w:tcW w:w="4111" w:type="dxa"/>
          </w:tcPr>
          <w:p w14:paraId="70D37D78" w14:textId="03EB5DE9" w:rsidR="00AB1399" w:rsidRPr="003821A8" w:rsidRDefault="00AB1399" w:rsidP="006D6DA6">
            <w:pPr>
              <w:spacing w:line="276" w:lineRule="auto"/>
              <w:rPr>
                <w:rFonts w:cstheme="minorHAnsi"/>
                <w:sz w:val="20"/>
                <w:szCs w:val="20"/>
              </w:rPr>
            </w:pPr>
            <w:r w:rsidRPr="003821A8">
              <w:rPr>
                <w:rFonts w:cstheme="minorHAnsi"/>
                <w:sz w:val="20"/>
                <w:szCs w:val="20"/>
              </w:rPr>
              <w:t>Subtheme</w:t>
            </w:r>
          </w:p>
        </w:tc>
        <w:tc>
          <w:tcPr>
            <w:tcW w:w="4819" w:type="dxa"/>
          </w:tcPr>
          <w:p w14:paraId="7C816B29" w14:textId="0045144A" w:rsidR="00AB1399" w:rsidRPr="003821A8" w:rsidRDefault="00AB1399" w:rsidP="006D6DA6">
            <w:pPr>
              <w:spacing w:line="276" w:lineRule="auto"/>
              <w:rPr>
                <w:rFonts w:cstheme="minorHAnsi"/>
                <w:sz w:val="20"/>
                <w:szCs w:val="20"/>
              </w:rPr>
            </w:pPr>
            <w:r w:rsidRPr="003821A8">
              <w:rPr>
                <w:rFonts w:cstheme="minorHAnsi"/>
                <w:sz w:val="20"/>
                <w:szCs w:val="20"/>
              </w:rPr>
              <w:t>Example codes</w:t>
            </w:r>
            <w:r w:rsidR="00E16526">
              <w:rPr>
                <w:rFonts w:cstheme="minorHAnsi"/>
                <w:sz w:val="20"/>
                <w:szCs w:val="20"/>
              </w:rPr>
              <w:t xml:space="preserve"> (semantic and latent)</w:t>
            </w:r>
          </w:p>
        </w:tc>
      </w:tr>
      <w:tr w:rsidR="00AB1399" w:rsidRPr="003821A8" w14:paraId="4BDBB3EB" w14:textId="77777777" w:rsidTr="006D6DA6">
        <w:tc>
          <w:tcPr>
            <w:tcW w:w="1560" w:type="dxa"/>
            <w:vMerge w:val="restart"/>
          </w:tcPr>
          <w:p w14:paraId="17F114B1" w14:textId="2A9FE23F" w:rsidR="00AB1399" w:rsidRPr="003821A8" w:rsidRDefault="00AB1399" w:rsidP="006D6DA6">
            <w:pPr>
              <w:spacing w:line="276" w:lineRule="auto"/>
              <w:rPr>
                <w:rFonts w:cstheme="minorHAnsi"/>
                <w:sz w:val="20"/>
                <w:szCs w:val="20"/>
              </w:rPr>
            </w:pPr>
            <w:r w:rsidRPr="003821A8">
              <w:rPr>
                <w:rFonts w:cstheme="minorHAnsi"/>
                <w:sz w:val="20"/>
                <w:szCs w:val="20"/>
              </w:rPr>
              <w:t>The Diverse Sensory Nature of Oral Health Activities*</w:t>
            </w:r>
          </w:p>
        </w:tc>
        <w:tc>
          <w:tcPr>
            <w:tcW w:w="4111" w:type="dxa"/>
          </w:tcPr>
          <w:p w14:paraId="3C28309F" w14:textId="3C400AA1" w:rsidR="00AB1399" w:rsidRPr="003821A8" w:rsidRDefault="00AB1399" w:rsidP="006D6DA6">
            <w:pPr>
              <w:spacing w:line="276" w:lineRule="auto"/>
              <w:rPr>
                <w:rFonts w:cstheme="minorHAnsi"/>
                <w:sz w:val="20"/>
                <w:szCs w:val="20"/>
              </w:rPr>
            </w:pPr>
            <w:r w:rsidRPr="003821A8">
              <w:rPr>
                <w:rFonts w:cstheme="minorHAnsi"/>
                <w:sz w:val="20"/>
                <w:szCs w:val="20"/>
              </w:rPr>
              <w:t>1a. Toothpaste can feel like an “explosion in the mouth.”</w:t>
            </w:r>
            <w:r w:rsidRPr="003821A8">
              <w:rPr>
                <w:rFonts w:cstheme="minorHAnsi"/>
                <w:sz w:val="20"/>
                <w:szCs w:val="20"/>
              </w:rPr>
              <w:tab/>
            </w:r>
          </w:p>
          <w:p w14:paraId="16B399A7" w14:textId="538F339C" w:rsidR="00AB1399" w:rsidRPr="003821A8" w:rsidRDefault="00AB1399" w:rsidP="006D6DA6">
            <w:pPr>
              <w:spacing w:line="276" w:lineRule="auto"/>
              <w:rPr>
                <w:rFonts w:cstheme="minorHAnsi"/>
                <w:sz w:val="20"/>
                <w:szCs w:val="20"/>
              </w:rPr>
            </w:pPr>
          </w:p>
        </w:tc>
        <w:tc>
          <w:tcPr>
            <w:tcW w:w="4819" w:type="dxa"/>
          </w:tcPr>
          <w:p w14:paraId="031A5CDC" w14:textId="161508DD" w:rsidR="00AB1399" w:rsidRPr="003821A8" w:rsidRDefault="00AB1399" w:rsidP="006D6DA6">
            <w:pPr>
              <w:spacing w:line="276" w:lineRule="auto"/>
              <w:rPr>
                <w:rFonts w:cstheme="minorHAnsi"/>
                <w:sz w:val="20"/>
                <w:szCs w:val="20"/>
              </w:rPr>
            </w:pPr>
            <w:r w:rsidRPr="003821A8">
              <w:rPr>
                <w:rFonts w:cstheme="minorHAnsi"/>
                <w:sz w:val="20"/>
                <w:szCs w:val="20"/>
              </w:rPr>
              <w:t xml:space="preserve">Sensory overload, aversion to strong flavours, toothpaste texture issues, anticipatory discomfort/worry before using toothpaste, specific preferences to avoid sensory overload, preferences for type of toothpaste, metaphorical descriptions of sensory impact of toothpaste </w:t>
            </w:r>
          </w:p>
        </w:tc>
      </w:tr>
      <w:tr w:rsidR="00AB1399" w:rsidRPr="003821A8" w14:paraId="62DC210E" w14:textId="77777777" w:rsidTr="006D6DA6">
        <w:tc>
          <w:tcPr>
            <w:tcW w:w="1560" w:type="dxa"/>
            <w:vMerge/>
          </w:tcPr>
          <w:p w14:paraId="367FEED4" w14:textId="77777777" w:rsidR="00AB1399" w:rsidRPr="003821A8" w:rsidRDefault="00AB1399" w:rsidP="006D6DA6">
            <w:pPr>
              <w:spacing w:line="276" w:lineRule="auto"/>
              <w:rPr>
                <w:rFonts w:cstheme="minorHAnsi"/>
                <w:sz w:val="20"/>
                <w:szCs w:val="20"/>
              </w:rPr>
            </w:pPr>
          </w:p>
        </w:tc>
        <w:tc>
          <w:tcPr>
            <w:tcW w:w="4111" w:type="dxa"/>
          </w:tcPr>
          <w:p w14:paraId="64F9F934" w14:textId="477AA63F" w:rsidR="00AB1399" w:rsidRPr="003821A8" w:rsidRDefault="00AB1399" w:rsidP="006D6DA6">
            <w:pPr>
              <w:spacing w:line="276" w:lineRule="auto"/>
              <w:rPr>
                <w:rFonts w:cstheme="minorHAnsi"/>
                <w:sz w:val="20"/>
                <w:szCs w:val="20"/>
              </w:rPr>
            </w:pPr>
            <w:r w:rsidRPr="003821A8">
              <w:rPr>
                <w:rFonts w:cstheme="minorHAnsi"/>
                <w:sz w:val="20"/>
                <w:szCs w:val="20"/>
              </w:rPr>
              <w:t>1b. ‘Too soft” or “too hard”: The importance of the right oral health tools and techniques</w:t>
            </w:r>
            <w:r w:rsidRPr="003821A8">
              <w:rPr>
                <w:rFonts w:cstheme="minorHAnsi"/>
                <w:sz w:val="20"/>
                <w:szCs w:val="20"/>
              </w:rPr>
              <w:tab/>
            </w:r>
          </w:p>
        </w:tc>
        <w:tc>
          <w:tcPr>
            <w:tcW w:w="4819" w:type="dxa"/>
          </w:tcPr>
          <w:p w14:paraId="64DA36F3" w14:textId="3E3203CA" w:rsidR="00AB1399" w:rsidRPr="003821A8" w:rsidRDefault="00AB1399" w:rsidP="006D6DA6">
            <w:pPr>
              <w:spacing w:line="276" w:lineRule="auto"/>
              <w:rPr>
                <w:rFonts w:cstheme="minorHAnsi"/>
                <w:sz w:val="20"/>
                <w:szCs w:val="20"/>
              </w:rPr>
            </w:pPr>
            <w:r w:rsidRPr="003821A8">
              <w:rPr>
                <w:rFonts w:cstheme="minorHAnsi"/>
                <w:sz w:val="20"/>
                <w:szCs w:val="20"/>
              </w:rPr>
              <w:t>General dislike of toothbrushes, difficulty finding the right toothbrush, preferences for type of toothbrush, sensitivity to toothbrush bristle firmness, indicators of under-sensitivity/over-sensitivity in tool preference, “weird” feeling of dental tools on teeth, unexpected sensory experiences from dental equipment</w:t>
            </w:r>
          </w:p>
        </w:tc>
      </w:tr>
      <w:tr w:rsidR="00AB1399" w:rsidRPr="003821A8" w14:paraId="00DF1E1E" w14:textId="77777777" w:rsidTr="006D6DA6">
        <w:tc>
          <w:tcPr>
            <w:tcW w:w="1560" w:type="dxa"/>
            <w:vMerge/>
          </w:tcPr>
          <w:p w14:paraId="18266EC2" w14:textId="77777777" w:rsidR="00AB1399" w:rsidRPr="003821A8" w:rsidRDefault="00AB1399" w:rsidP="006D6DA6">
            <w:pPr>
              <w:spacing w:line="276" w:lineRule="auto"/>
              <w:rPr>
                <w:rFonts w:cstheme="minorHAnsi"/>
                <w:sz w:val="20"/>
                <w:szCs w:val="20"/>
              </w:rPr>
            </w:pPr>
          </w:p>
        </w:tc>
        <w:tc>
          <w:tcPr>
            <w:tcW w:w="4111" w:type="dxa"/>
          </w:tcPr>
          <w:p w14:paraId="1573D030" w14:textId="4A0030B2" w:rsidR="00AB1399" w:rsidRPr="003821A8" w:rsidRDefault="00AB1399" w:rsidP="006D6DA6">
            <w:pPr>
              <w:spacing w:line="276" w:lineRule="auto"/>
              <w:rPr>
                <w:rFonts w:cstheme="minorHAnsi"/>
                <w:sz w:val="20"/>
                <w:szCs w:val="20"/>
              </w:rPr>
            </w:pPr>
            <w:r w:rsidRPr="003821A8">
              <w:rPr>
                <w:rFonts w:cstheme="minorHAnsi"/>
                <w:sz w:val="20"/>
                <w:szCs w:val="20"/>
              </w:rPr>
              <w:t>1c. An overwhelming environment</w:t>
            </w:r>
            <w:r w:rsidRPr="003821A8">
              <w:rPr>
                <w:rFonts w:cstheme="minorHAnsi"/>
                <w:sz w:val="20"/>
                <w:szCs w:val="20"/>
              </w:rPr>
              <w:tab/>
            </w:r>
          </w:p>
        </w:tc>
        <w:tc>
          <w:tcPr>
            <w:tcW w:w="4819" w:type="dxa"/>
          </w:tcPr>
          <w:p w14:paraId="17066E66" w14:textId="20E95CE8" w:rsidR="00AB1399" w:rsidRPr="003821A8" w:rsidRDefault="00AB1399" w:rsidP="006D6DA6">
            <w:pPr>
              <w:spacing w:line="276" w:lineRule="auto"/>
              <w:rPr>
                <w:rFonts w:cstheme="minorHAnsi"/>
                <w:sz w:val="20"/>
                <w:szCs w:val="20"/>
              </w:rPr>
            </w:pPr>
            <w:r>
              <w:rPr>
                <w:rFonts w:cstheme="minorHAnsi"/>
                <w:sz w:val="20"/>
                <w:szCs w:val="20"/>
              </w:rPr>
              <w:t>S</w:t>
            </w:r>
            <w:r w:rsidRPr="003821A8">
              <w:rPr>
                <w:rFonts w:cstheme="minorHAnsi"/>
                <w:sz w:val="20"/>
                <w:szCs w:val="20"/>
              </w:rPr>
              <w:t>ensitivity to noisy environments, discomfort with smells and noise while eating, intersection of sensory experiences, parallels between school and dental experiences, bright lights at the dentist contributing to discomfort</w:t>
            </w:r>
          </w:p>
        </w:tc>
      </w:tr>
      <w:tr w:rsidR="00AB1399" w:rsidRPr="003821A8" w14:paraId="000E3955" w14:textId="77777777" w:rsidTr="006D6DA6">
        <w:tc>
          <w:tcPr>
            <w:tcW w:w="1560" w:type="dxa"/>
            <w:vMerge w:val="restart"/>
          </w:tcPr>
          <w:p w14:paraId="54B3D32E" w14:textId="57DDEFE4" w:rsidR="00AB1399" w:rsidRPr="003821A8" w:rsidRDefault="00AB1399" w:rsidP="006D6DA6">
            <w:pPr>
              <w:spacing w:line="276" w:lineRule="auto"/>
              <w:rPr>
                <w:rFonts w:cstheme="minorHAnsi"/>
                <w:sz w:val="20"/>
                <w:szCs w:val="20"/>
              </w:rPr>
            </w:pPr>
            <w:r w:rsidRPr="003821A8">
              <w:rPr>
                <w:rFonts w:cstheme="minorHAnsi"/>
                <w:sz w:val="20"/>
                <w:szCs w:val="20"/>
              </w:rPr>
              <w:t>2. Developing Trust and Routine through Consistency, Communication, and Collaboration</w:t>
            </w:r>
            <w:r w:rsidRPr="003821A8">
              <w:rPr>
                <w:rFonts w:cstheme="minorHAnsi"/>
                <w:sz w:val="20"/>
                <w:szCs w:val="20"/>
              </w:rPr>
              <w:tab/>
            </w:r>
          </w:p>
        </w:tc>
        <w:tc>
          <w:tcPr>
            <w:tcW w:w="4111" w:type="dxa"/>
          </w:tcPr>
          <w:p w14:paraId="11B97510" w14:textId="5FC9D908" w:rsidR="00AB1399" w:rsidRPr="003821A8" w:rsidRDefault="00AB1399" w:rsidP="006D6DA6">
            <w:pPr>
              <w:spacing w:line="276" w:lineRule="auto"/>
              <w:rPr>
                <w:rFonts w:cstheme="minorHAnsi"/>
                <w:sz w:val="20"/>
                <w:szCs w:val="20"/>
              </w:rPr>
            </w:pPr>
            <w:r w:rsidRPr="003821A8">
              <w:rPr>
                <w:rFonts w:cstheme="minorHAnsi"/>
                <w:sz w:val="20"/>
                <w:szCs w:val="20"/>
              </w:rPr>
              <w:t>2a. Navigating the uncertainty of dental care: Continuity and transparency</w:t>
            </w:r>
          </w:p>
        </w:tc>
        <w:tc>
          <w:tcPr>
            <w:tcW w:w="4819" w:type="dxa"/>
          </w:tcPr>
          <w:p w14:paraId="12CCA921" w14:textId="4BFB224D" w:rsidR="00AB1399" w:rsidRPr="003821A8" w:rsidRDefault="00AB1399" w:rsidP="006D6DA6">
            <w:pPr>
              <w:spacing w:line="276" w:lineRule="auto"/>
              <w:rPr>
                <w:rFonts w:cstheme="minorHAnsi"/>
                <w:sz w:val="20"/>
                <w:szCs w:val="20"/>
              </w:rPr>
            </w:pPr>
            <w:r w:rsidRPr="003821A8">
              <w:rPr>
                <w:rFonts w:cstheme="minorHAnsi"/>
                <w:sz w:val="20"/>
                <w:szCs w:val="20"/>
              </w:rPr>
              <w:t xml:space="preserve">feeling more comfortable with the same dentist, unpredictability of who is in the dental clinic, familiarity with the dentist, lack of clear communication from dental professionals, invasion of space, wanting to know what’s going to happen (when brushing and going to the dentist), feeling better when the dentist talks through the procedure first- the need for clarity </w:t>
            </w:r>
          </w:p>
        </w:tc>
      </w:tr>
      <w:tr w:rsidR="00AB1399" w:rsidRPr="003821A8" w14:paraId="22B568DE" w14:textId="77777777" w:rsidTr="006D6DA6">
        <w:tc>
          <w:tcPr>
            <w:tcW w:w="1560" w:type="dxa"/>
            <w:vMerge/>
          </w:tcPr>
          <w:p w14:paraId="7B84B259" w14:textId="77777777" w:rsidR="00AB1399" w:rsidRPr="003821A8" w:rsidRDefault="00AB1399" w:rsidP="006D6DA6">
            <w:pPr>
              <w:spacing w:line="276" w:lineRule="auto"/>
              <w:rPr>
                <w:rFonts w:cstheme="minorHAnsi"/>
                <w:sz w:val="20"/>
                <w:szCs w:val="20"/>
              </w:rPr>
            </w:pPr>
          </w:p>
        </w:tc>
        <w:tc>
          <w:tcPr>
            <w:tcW w:w="4111" w:type="dxa"/>
          </w:tcPr>
          <w:p w14:paraId="2CBAFDD7" w14:textId="5699C84D" w:rsidR="00AB1399" w:rsidRPr="003821A8" w:rsidRDefault="00AB1399" w:rsidP="006D6DA6">
            <w:pPr>
              <w:spacing w:line="276" w:lineRule="auto"/>
              <w:rPr>
                <w:rFonts w:cstheme="minorHAnsi"/>
                <w:sz w:val="20"/>
                <w:szCs w:val="20"/>
              </w:rPr>
            </w:pPr>
            <w:r w:rsidRPr="003821A8">
              <w:rPr>
                <w:rFonts w:cstheme="minorHAnsi"/>
                <w:sz w:val="20"/>
                <w:szCs w:val="20"/>
              </w:rPr>
              <w:t>2b. Seeking autonomy and collaboration in oral health decisions</w:t>
            </w:r>
          </w:p>
        </w:tc>
        <w:tc>
          <w:tcPr>
            <w:tcW w:w="4819" w:type="dxa"/>
          </w:tcPr>
          <w:p w14:paraId="1CA8DE2D" w14:textId="0F1DA2BA" w:rsidR="00AB1399" w:rsidRPr="003821A8" w:rsidRDefault="00AB1399" w:rsidP="006D6DA6">
            <w:pPr>
              <w:spacing w:line="276" w:lineRule="auto"/>
              <w:rPr>
                <w:rFonts w:cstheme="minorHAnsi"/>
                <w:sz w:val="20"/>
                <w:szCs w:val="20"/>
              </w:rPr>
            </w:pPr>
            <w:r w:rsidRPr="003821A8">
              <w:rPr>
                <w:rFonts w:cstheme="minorHAnsi"/>
                <w:sz w:val="20"/>
                <w:szCs w:val="20"/>
              </w:rPr>
              <w:t>Wanting to be involved, ‘we’ as a collective, preference having options, making an engaging dental visit, wanting to choose own toothbrush and toothpaste</w:t>
            </w:r>
            <w:r>
              <w:rPr>
                <w:rFonts w:cstheme="minorHAnsi"/>
                <w:sz w:val="20"/>
                <w:szCs w:val="20"/>
              </w:rPr>
              <w:t>, lack of communication with dentist, wanting to have control over ‘</w:t>
            </w:r>
            <w:r w:rsidRPr="00235A60">
              <w:rPr>
                <w:rFonts w:cstheme="minorHAnsi"/>
                <w:sz w:val="20"/>
                <w:szCs w:val="20"/>
              </w:rPr>
              <w:t>when</w:t>
            </w:r>
            <w:r>
              <w:rPr>
                <w:rFonts w:cstheme="minorHAnsi"/>
                <w:sz w:val="20"/>
                <w:szCs w:val="20"/>
              </w:rPr>
              <w:t>’</w:t>
            </w:r>
            <w:r w:rsidRPr="00235A60">
              <w:rPr>
                <w:rFonts w:cstheme="minorHAnsi"/>
                <w:sz w:val="20"/>
                <w:szCs w:val="20"/>
              </w:rPr>
              <w:t xml:space="preserve"> and </w:t>
            </w:r>
            <w:r>
              <w:rPr>
                <w:rFonts w:cstheme="minorHAnsi"/>
                <w:sz w:val="20"/>
                <w:szCs w:val="20"/>
              </w:rPr>
              <w:t>‘</w:t>
            </w:r>
            <w:r w:rsidRPr="00235A60">
              <w:rPr>
                <w:rFonts w:cstheme="minorHAnsi"/>
                <w:sz w:val="20"/>
                <w:szCs w:val="20"/>
              </w:rPr>
              <w:t>how</w:t>
            </w:r>
            <w:r>
              <w:rPr>
                <w:rFonts w:cstheme="minorHAnsi"/>
                <w:sz w:val="20"/>
                <w:szCs w:val="20"/>
              </w:rPr>
              <w:t xml:space="preserve">’ </w:t>
            </w:r>
          </w:p>
        </w:tc>
      </w:tr>
      <w:tr w:rsidR="00AB1399" w:rsidRPr="003821A8" w14:paraId="29085E63" w14:textId="77777777" w:rsidTr="006D6DA6">
        <w:tc>
          <w:tcPr>
            <w:tcW w:w="1560" w:type="dxa"/>
            <w:vMerge/>
          </w:tcPr>
          <w:p w14:paraId="7CBA0EC8" w14:textId="77777777" w:rsidR="00AB1399" w:rsidRPr="003821A8" w:rsidRDefault="00AB1399" w:rsidP="006D6DA6">
            <w:pPr>
              <w:spacing w:line="276" w:lineRule="auto"/>
              <w:rPr>
                <w:rFonts w:cstheme="minorHAnsi"/>
                <w:sz w:val="20"/>
                <w:szCs w:val="20"/>
              </w:rPr>
            </w:pPr>
          </w:p>
        </w:tc>
        <w:tc>
          <w:tcPr>
            <w:tcW w:w="4111" w:type="dxa"/>
          </w:tcPr>
          <w:p w14:paraId="08D61442" w14:textId="3B1BE92A" w:rsidR="00AB1399" w:rsidRPr="003821A8" w:rsidRDefault="00AB1399" w:rsidP="006D6DA6">
            <w:pPr>
              <w:spacing w:line="276" w:lineRule="auto"/>
              <w:rPr>
                <w:rFonts w:cstheme="minorHAnsi"/>
                <w:sz w:val="20"/>
                <w:szCs w:val="20"/>
              </w:rPr>
            </w:pPr>
            <w:r w:rsidRPr="003821A8">
              <w:rPr>
                <w:rFonts w:cstheme="minorHAnsi"/>
                <w:sz w:val="20"/>
                <w:szCs w:val="20"/>
              </w:rPr>
              <w:t>2c. Parental role and support in creating oral health habits</w:t>
            </w:r>
            <w:r w:rsidRPr="003821A8">
              <w:rPr>
                <w:rFonts w:cstheme="minorHAnsi"/>
                <w:sz w:val="20"/>
                <w:szCs w:val="20"/>
              </w:rPr>
              <w:tab/>
            </w:r>
          </w:p>
        </w:tc>
        <w:tc>
          <w:tcPr>
            <w:tcW w:w="4819" w:type="dxa"/>
          </w:tcPr>
          <w:p w14:paraId="17D3D65C" w14:textId="6F4C8E3C" w:rsidR="00AB1399" w:rsidRPr="003821A8" w:rsidRDefault="00AB1399" w:rsidP="006D6DA6">
            <w:pPr>
              <w:spacing w:line="276" w:lineRule="auto"/>
              <w:rPr>
                <w:rFonts w:cstheme="minorHAnsi"/>
                <w:sz w:val="20"/>
                <w:szCs w:val="20"/>
              </w:rPr>
            </w:pPr>
            <w:r>
              <w:rPr>
                <w:rFonts w:cstheme="minorHAnsi"/>
                <w:sz w:val="20"/>
                <w:szCs w:val="20"/>
              </w:rPr>
              <w:t>P</w:t>
            </w:r>
            <w:r w:rsidRPr="009F14D7">
              <w:rPr>
                <w:rFonts w:cstheme="minorHAnsi"/>
                <w:sz w:val="20"/>
                <w:szCs w:val="20"/>
              </w:rPr>
              <w:t>arental reminders to brush teeth</w:t>
            </w:r>
            <w:r>
              <w:rPr>
                <w:rFonts w:cstheme="minorHAnsi"/>
                <w:sz w:val="20"/>
                <w:szCs w:val="20"/>
              </w:rPr>
              <w:t xml:space="preserve">, </w:t>
            </w:r>
            <w:r w:rsidRPr="00592936">
              <w:rPr>
                <w:rFonts w:cstheme="minorHAnsi"/>
                <w:sz w:val="20"/>
                <w:szCs w:val="20"/>
              </w:rPr>
              <w:t>parental regulation of eating habits</w:t>
            </w:r>
            <w:r>
              <w:rPr>
                <w:rFonts w:cstheme="minorHAnsi"/>
                <w:sz w:val="20"/>
                <w:szCs w:val="20"/>
              </w:rPr>
              <w:t xml:space="preserve">, preference for parents to ‘take over’ brushing (active involvement), parental encouragement when brushing, </w:t>
            </w:r>
            <w:r w:rsidRPr="00847481">
              <w:rPr>
                <w:rFonts w:cstheme="minorHAnsi"/>
                <w:sz w:val="20"/>
                <w:szCs w:val="20"/>
              </w:rPr>
              <w:t>dependence on parental prompts for brushing</w:t>
            </w:r>
            <w:r>
              <w:rPr>
                <w:rFonts w:cstheme="minorHAnsi"/>
                <w:sz w:val="20"/>
                <w:szCs w:val="20"/>
              </w:rPr>
              <w:t xml:space="preserve">, </w:t>
            </w:r>
            <w:r w:rsidRPr="00947E57">
              <w:rPr>
                <w:rFonts w:cstheme="minorHAnsi"/>
                <w:sz w:val="20"/>
                <w:szCs w:val="20"/>
              </w:rPr>
              <w:t>parents as habit enforcer</w:t>
            </w:r>
            <w:r>
              <w:rPr>
                <w:rFonts w:cstheme="minorHAnsi"/>
                <w:sz w:val="20"/>
                <w:szCs w:val="20"/>
              </w:rPr>
              <w:t xml:space="preserve">s </w:t>
            </w:r>
          </w:p>
        </w:tc>
      </w:tr>
      <w:tr w:rsidR="00AB1399" w:rsidRPr="003821A8" w14:paraId="10794D9F" w14:textId="77777777" w:rsidTr="006D6DA6">
        <w:tc>
          <w:tcPr>
            <w:tcW w:w="1560" w:type="dxa"/>
            <w:vMerge/>
          </w:tcPr>
          <w:p w14:paraId="0CE00B27" w14:textId="77777777" w:rsidR="00AB1399" w:rsidRPr="003821A8" w:rsidRDefault="00AB1399" w:rsidP="006D6DA6">
            <w:pPr>
              <w:spacing w:line="276" w:lineRule="auto"/>
              <w:rPr>
                <w:rFonts w:cstheme="minorHAnsi"/>
                <w:sz w:val="20"/>
                <w:szCs w:val="20"/>
              </w:rPr>
            </w:pPr>
          </w:p>
        </w:tc>
        <w:tc>
          <w:tcPr>
            <w:tcW w:w="4111" w:type="dxa"/>
          </w:tcPr>
          <w:p w14:paraId="0A189E21" w14:textId="4D33A88F" w:rsidR="00AB1399" w:rsidRPr="003821A8" w:rsidRDefault="00AB1399" w:rsidP="006D6DA6">
            <w:pPr>
              <w:spacing w:line="276" w:lineRule="auto"/>
              <w:rPr>
                <w:rFonts w:cstheme="minorHAnsi"/>
                <w:sz w:val="20"/>
                <w:szCs w:val="20"/>
              </w:rPr>
            </w:pPr>
            <w:r w:rsidRPr="003821A8">
              <w:rPr>
                <w:rFonts w:cstheme="minorHAnsi"/>
                <w:sz w:val="20"/>
                <w:szCs w:val="20"/>
              </w:rPr>
              <w:t>2d. Visual support for motivation and routine: Helpful vs. impractical</w:t>
            </w:r>
          </w:p>
        </w:tc>
        <w:tc>
          <w:tcPr>
            <w:tcW w:w="4819" w:type="dxa"/>
          </w:tcPr>
          <w:p w14:paraId="6D770BFC" w14:textId="7C7A5DB2" w:rsidR="00AB1399" w:rsidRPr="003821A8" w:rsidRDefault="00AB1399" w:rsidP="006D6DA6">
            <w:pPr>
              <w:spacing w:line="276" w:lineRule="auto"/>
              <w:rPr>
                <w:rFonts w:cstheme="minorHAnsi"/>
                <w:sz w:val="20"/>
                <w:szCs w:val="20"/>
              </w:rPr>
            </w:pPr>
            <w:r>
              <w:rPr>
                <w:rFonts w:cstheme="minorHAnsi"/>
                <w:sz w:val="20"/>
                <w:szCs w:val="20"/>
              </w:rPr>
              <w:t>V</w:t>
            </w:r>
            <w:r w:rsidRPr="003D771D">
              <w:rPr>
                <w:rFonts w:cstheme="minorHAnsi"/>
                <w:sz w:val="20"/>
                <w:szCs w:val="20"/>
              </w:rPr>
              <w:t>isual reminders for brushing routines</w:t>
            </w:r>
            <w:r>
              <w:rPr>
                <w:rFonts w:cstheme="minorHAnsi"/>
                <w:sz w:val="20"/>
                <w:szCs w:val="20"/>
              </w:rPr>
              <w:t xml:space="preserve">, </w:t>
            </w:r>
            <w:r w:rsidRPr="000F3329">
              <w:rPr>
                <w:rFonts w:cstheme="minorHAnsi"/>
                <w:sz w:val="20"/>
                <w:szCs w:val="20"/>
              </w:rPr>
              <w:t xml:space="preserve">digital distractions </w:t>
            </w:r>
            <w:r w:rsidRPr="00BA515A">
              <w:rPr>
                <w:rFonts w:cstheme="minorHAnsi"/>
                <w:sz w:val="20"/>
                <w:szCs w:val="20"/>
              </w:rPr>
              <w:t>during</w:t>
            </w:r>
            <w:r>
              <w:rPr>
                <w:rFonts w:cstheme="minorHAnsi"/>
                <w:sz w:val="20"/>
                <w:szCs w:val="20"/>
              </w:rPr>
              <w:t xml:space="preserve"> oral health care, visuals are too disruptive or distractive, </w:t>
            </w:r>
            <w:r w:rsidRPr="00681498">
              <w:rPr>
                <w:rFonts w:cstheme="minorHAnsi"/>
                <w:sz w:val="20"/>
                <w:szCs w:val="20"/>
              </w:rPr>
              <w:t>perception of visual tools as time-savers</w:t>
            </w:r>
            <w:r>
              <w:rPr>
                <w:rFonts w:cstheme="minorHAnsi"/>
                <w:sz w:val="20"/>
                <w:szCs w:val="20"/>
              </w:rPr>
              <w:t xml:space="preserve">, moving on can be hard, </w:t>
            </w:r>
            <w:r w:rsidRPr="00681498">
              <w:rPr>
                <w:rFonts w:cstheme="minorHAnsi"/>
                <w:sz w:val="20"/>
                <w:szCs w:val="20"/>
              </w:rPr>
              <w:t>practical challenges of using visual tools in the bathroom</w:t>
            </w:r>
          </w:p>
        </w:tc>
      </w:tr>
    </w:tbl>
    <w:p w14:paraId="1A3D7206" w14:textId="77777777" w:rsidR="004428C6" w:rsidRDefault="004428C6" w:rsidP="003821A8">
      <w:pPr>
        <w:spacing w:line="276" w:lineRule="auto"/>
        <w:rPr>
          <w:rFonts w:cstheme="minorHAnsi"/>
          <w:sz w:val="20"/>
          <w:szCs w:val="20"/>
        </w:rPr>
      </w:pPr>
    </w:p>
    <w:p w14:paraId="1D3F867C" w14:textId="3C322046" w:rsidR="00AD7F88" w:rsidRPr="00D94E9A" w:rsidRDefault="006D6DA6" w:rsidP="003821A8">
      <w:pPr>
        <w:spacing w:line="276" w:lineRule="auto"/>
        <w:rPr>
          <w:rFonts w:cstheme="minorHAnsi"/>
          <w:b/>
          <w:bCs/>
          <w:sz w:val="20"/>
          <w:szCs w:val="20"/>
        </w:rPr>
      </w:pPr>
      <w:r w:rsidRPr="00D94E9A">
        <w:rPr>
          <w:rFonts w:cstheme="minorHAnsi"/>
          <w:b/>
          <w:bCs/>
          <w:sz w:val="20"/>
          <w:szCs w:val="20"/>
        </w:rPr>
        <w:t xml:space="preserve">Final </w:t>
      </w:r>
      <w:r w:rsidR="00143FD1">
        <w:rPr>
          <w:rFonts w:cstheme="minorHAnsi"/>
          <w:b/>
          <w:bCs/>
          <w:sz w:val="20"/>
          <w:szCs w:val="20"/>
        </w:rPr>
        <w:t>c</w:t>
      </w:r>
      <w:r w:rsidRPr="00D94E9A">
        <w:rPr>
          <w:rFonts w:cstheme="minorHAnsi"/>
          <w:b/>
          <w:bCs/>
          <w:sz w:val="20"/>
          <w:szCs w:val="20"/>
        </w:rPr>
        <w:t xml:space="preserve">oding </w:t>
      </w:r>
      <w:r w:rsidR="00143FD1">
        <w:rPr>
          <w:rFonts w:cstheme="minorHAnsi"/>
          <w:b/>
          <w:bCs/>
          <w:sz w:val="20"/>
          <w:szCs w:val="20"/>
        </w:rPr>
        <w:t>o</w:t>
      </w:r>
      <w:r w:rsidRPr="00D94E9A">
        <w:rPr>
          <w:rFonts w:cstheme="minorHAnsi"/>
          <w:b/>
          <w:bCs/>
          <w:sz w:val="20"/>
          <w:szCs w:val="20"/>
        </w:rPr>
        <w:t>utput</w:t>
      </w:r>
    </w:p>
    <w:p w14:paraId="39BDC606" w14:textId="77777777" w:rsidR="006D6DA6" w:rsidRDefault="006D6DA6" w:rsidP="00AD7F88">
      <w:pPr>
        <w:pStyle w:val="Heading2"/>
      </w:pPr>
    </w:p>
    <w:p w14:paraId="38EF3CE6" w14:textId="46049B11" w:rsidR="00AD7F88" w:rsidRPr="00142D60" w:rsidRDefault="00AD7F88" w:rsidP="00AD7F88">
      <w:pPr>
        <w:pStyle w:val="Heading2"/>
        <w:rPr>
          <w:b/>
          <w:bCs/>
          <w:color w:val="000000" w:themeColor="text1"/>
          <w:sz w:val="20"/>
          <w:szCs w:val="20"/>
        </w:rPr>
      </w:pPr>
      <w:r w:rsidRPr="00142D60">
        <w:rPr>
          <w:b/>
          <w:bCs/>
          <w:color w:val="000000" w:themeColor="text1"/>
          <w:sz w:val="20"/>
          <w:szCs w:val="20"/>
        </w:rPr>
        <w:t xml:space="preserve">Iterative </w:t>
      </w:r>
      <w:r w:rsidR="008A5595" w:rsidRPr="00142D60">
        <w:rPr>
          <w:b/>
          <w:bCs/>
          <w:color w:val="000000" w:themeColor="text1"/>
          <w:sz w:val="20"/>
          <w:szCs w:val="20"/>
        </w:rPr>
        <w:t>d</w:t>
      </w:r>
      <w:r w:rsidRPr="00142D60">
        <w:rPr>
          <w:b/>
          <w:bCs/>
          <w:color w:val="000000" w:themeColor="text1"/>
          <w:sz w:val="20"/>
          <w:szCs w:val="20"/>
        </w:rPr>
        <w:t xml:space="preserve">evelopment of </w:t>
      </w:r>
      <w:r w:rsidR="008A5595" w:rsidRPr="00142D60">
        <w:rPr>
          <w:b/>
          <w:bCs/>
          <w:color w:val="000000" w:themeColor="text1"/>
          <w:sz w:val="20"/>
          <w:szCs w:val="20"/>
        </w:rPr>
        <w:t>t</w:t>
      </w:r>
      <w:r w:rsidRPr="00142D60">
        <w:rPr>
          <w:b/>
          <w:bCs/>
          <w:color w:val="000000" w:themeColor="text1"/>
          <w:sz w:val="20"/>
          <w:szCs w:val="20"/>
        </w:rPr>
        <w:t xml:space="preserve">hemes and </w:t>
      </w:r>
      <w:r w:rsidR="008A5595" w:rsidRPr="00142D60">
        <w:rPr>
          <w:b/>
          <w:bCs/>
          <w:color w:val="000000" w:themeColor="text1"/>
          <w:sz w:val="20"/>
          <w:szCs w:val="20"/>
        </w:rPr>
        <w:t>c</w:t>
      </w:r>
      <w:r w:rsidRPr="00142D60">
        <w:rPr>
          <w:b/>
          <w:bCs/>
          <w:color w:val="000000" w:themeColor="text1"/>
          <w:sz w:val="20"/>
          <w:szCs w:val="20"/>
        </w:rPr>
        <w:t>odes</w:t>
      </w:r>
    </w:p>
    <w:p w14:paraId="7CCE5466" w14:textId="77777777" w:rsidR="00AD7F88" w:rsidRPr="00AD7F88" w:rsidRDefault="00AD7F88" w:rsidP="00AD7F88"/>
    <w:p w14:paraId="4B2BB63C" w14:textId="27F636DD" w:rsidR="008A5595" w:rsidRPr="00A81FEA" w:rsidRDefault="008A5595" w:rsidP="00A81FEA">
      <w:pPr>
        <w:jc w:val="both"/>
        <w:rPr>
          <w:rFonts w:cstheme="minorHAnsi"/>
        </w:rPr>
      </w:pPr>
      <w:r w:rsidRPr="00A81FEA">
        <w:rPr>
          <w:rFonts w:cstheme="minorHAnsi"/>
        </w:rPr>
        <w:lastRenderedPageBreak/>
        <w:t xml:space="preserve">The process of coding and theme development in reflexive thematic analysis is iterative, with codes and themes continually refined through repeated engagement with the data. For instance, the first theme was initially labelled “The Sensory Nature of Oral Health,” but was later </w:t>
      </w:r>
      <w:r w:rsidR="00143FD1" w:rsidRPr="00A81FEA">
        <w:rPr>
          <w:rFonts w:cstheme="minorHAnsi"/>
        </w:rPr>
        <w:t>developed</w:t>
      </w:r>
      <w:r w:rsidRPr="00A81FEA">
        <w:rPr>
          <w:rFonts w:cstheme="minorHAnsi"/>
        </w:rPr>
        <w:t xml:space="preserve"> to “The Diverse Sensory Nature of Oral Health Activities” after revisiting the data. This revision reflected a deeper understanding of the variability in participants' experiences. Researchers are encouraged to engage deeply with the data, allowing themes and codes to evolve in response to the complexities and nuances within the data. For example, the initial coding of the quote, ‘Because if the toothpaste is too minty, oh gosh. If the toothpaste is a little bit too minty, then I don’t like it,’ highlighted a general dislike of mint toothpaste, </w:t>
      </w:r>
      <w:r w:rsidR="00463079" w:rsidRPr="00A81FEA">
        <w:rPr>
          <w:rFonts w:cstheme="minorHAnsi"/>
        </w:rPr>
        <w:t xml:space="preserve">was </w:t>
      </w:r>
      <w:r w:rsidRPr="00A81FEA">
        <w:rPr>
          <w:rFonts w:cstheme="minorHAnsi"/>
        </w:rPr>
        <w:t xml:space="preserve">"aversion to strong mint toothpaste." However, upon further examination of the </w:t>
      </w:r>
      <w:proofErr w:type="gramStart"/>
      <w:r w:rsidRPr="00A81FEA">
        <w:rPr>
          <w:rFonts w:cstheme="minorHAnsi"/>
        </w:rPr>
        <w:t>dataset as a whole, we</w:t>
      </w:r>
      <w:proofErr w:type="gramEnd"/>
      <w:r w:rsidRPr="00A81FEA">
        <w:rPr>
          <w:rFonts w:cstheme="minorHAnsi"/>
        </w:rPr>
        <w:t xml:space="preserve"> identified significant variability in how children described their</w:t>
      </w:r>
      <w:r w:rsidR="00294C8F" w:rsidRPr="00A81FEA">
        <w:rPr>
          <w:rFonts w:cstheme="minorHAnsi"/>
        </w:rPr>
        <w:t xml:space="preserve"> aversion</w:t>
      </w:r>
      <w:r w:rsidRPr="00A81FEA">
        <w:rPr>
          <w:rFonts w:cstheme="minorHAnsi"/>
        </w:rPr>
        <w:t xml:space="preserve">. Some participants </w:t>
      </w:r>
      <w:r w:rsidR="00D35DB6" w:rsidRPr="00A81FEA">
        <w:rPr>
          <w:rFonts w:cstheme="minorHAnsi"/>
        </w:rPr>
        <w:t>described</w:t>
      </w:r>
      <w:r w:rsidRPr="00A81FEA">
        <w:rPr>
          <w:rFonts w:cstheme="minorHAnsi"/>
        </w:rPr>
        <w:t xml:space="preserve"> sensory overload from the strong flavours, while others specifically noted issues with the texture of the toothpaste. This deeper analysis also revealed anticipatory discomfort or worry before using toothpaste, with some children developing specific preferences to avoid </w:t>
      </w:r>
      <w:r w:rsidR="00EE75D3" w:rsidRPr="00A81FEA">
        <w:rPr>
          <w:rFonts w:cstheme="minorHAnsi"/>
        </w:rPr>
        <w:t>using mint toothpaste</w:t>
      </w:r>
      <w:r w:rsidRPr="00A81FEA">
        <w:rPr>
          <w:rFonts w:cstheme="minorHAnsi"/>
        </w:rPr>
        <w:t xml:space="preserve">. Consequently, more nuanced codes </w:t>
      </w:r>
      <w:r w:rsidR="00CC47F9" w:rsidRPr="00A81FEA">
        <w:rPr>
          <w:rFonts w:cstheme="minorHAnsi"/>
        </w:rPr>
        <w:t>were developed</w:t>
      </w:r>
      <w:r w:rsidRPr="00A81FEA">
        <w:rPr>
          <w:rFonts w:cstheme="minorHAnsi"/>
        </w:rPr>
        <w:t>, such as "sensory overload," "aversion to strong flavours," "toothpaste texture issues," and "anticipatory discomfort/worry before using toothpaste." This iterative and reflexive approach ensured that our coding more accurately captured the diverse and complex experiences of the participants, allowing us to develop a richer and more nuanced understanding of the data.</w:t>
      </w:r>
    </w:p>
    <w:p w14:paraId="6B25585D" w14:textId="77777777" w:rsidR="00013F5D" w:rsidRPr="003821A8" w:rsidRDefault="00013F5D" w:rsidP="003821A8">
      <w:pPr>
        <w:spacing w:line="276" w:lineRule="auto"/>
        <w:rPr>
          <w:rFonts w:cstheme="minorHAnsi"/>
        </w:rPr>
      </w:pPr>
    </w:p>
    <w:p w14:paraId="4916BC41" w14:textId="77777777" w:rsidR="00013F5D" w:rsidRPr="003821A8" w:rsidRDefault="00013F5D" w:rsidP="003821A8">
      <w:pPr>
        <w:spacing w:line="276" w:lineRule="auto"/>
        <w:rPr>
          <w:rFonts w:cstheme="minorHAnsi"/>
        </w:rPr>
      </w:pPr>
    </w:p>
    <w:p w14:paraId="39E76765" w14:textId="77777777" w:rsidR="00013F5D" w:rsidRPr="003821A8" w:rsidRDefault="00013F5D" w:rsidP="003821A8">
      <w:pPr>
        <w:spacing w:line="276" w:lineRule="auto"/>
        <w:rPr>
          <w:rFonts w:cstheme="minorHAnsi"/>
        </w:rPr>
      </w:pPr>
    </w:p>
    <w:p w14:paraId="40DF100E" w14:textId="77777777" w:rsidR="00013F5D" w:rsidRPr="003821A8" w:rsidRDefault="00013F5D" w:rsidP="003821A8">
      <w:pPr>
        <w:spacing w:line="276" w:lineRule="auto"/>
        <w:rPr>
          <w:rFonts w:cstheme="minorHAnsi"/>
        </w:rPr>
      </w:pPr>
    </w:p>
    <w:p w14:paraId="350AD4F2" w14:textId="77777777" w:rsidR="00013F5D" w:rsidRPr="003821A8" w:rsidRDefault="00013F5D" w:rsidP="003821A8">
      <w:pPr>
        <w:spacing w:line="276" w:lineRule="auto"/>
        <w:rPr>
          <w:rFonts w:cstheme="minorHAnsi"/>
        </w:rPr>
      </w:pPr>
    </w:p>
    <w:p w14:paraId="1237AA1F" w14:textId="77777777" w:rsidR="00013F5D" w:rsidRPr="003821A8" w:rsidRDefault="00013F5D" w:rsidP="003821A8">
      <w:pPr>
        <w:spacing w:line="276" w:lineRule="auto"/>
        <w:rPr>
          <w:rFonts w:cstheme="minorHAnsi"/>
        </w:rPr>
      </w:pPr>
    </w:p>
    <w:p w14:paraId="71FD08A9" w14:textId="77777777" w:rsidR="00013F5D" w:rsidRPr="003821A8" w:rsidRDefault="00013F5D" w:rsidP="003821A8">
      <w:pPr>
        <w:spacing w:line="276" w:lineRule="auto"/>
        <w:rPr>
          <w:rFonts w:cstheme="minorHAnsi"/>
        </w:rPr>
      </w:pPr>
    </w:p>
    <w:p w14:paraId="6F8AA79A" w14:textId="77777777" w:rsidR="00013F5D" w:rsidRPr="003821A8" w:rsidRDefault="00013F5D" w:rsidP="003821A8">
      <w:pPr>
        <w:spacing w:line="276" w:lineRule="auto"/>
        <w:rPr>
          <w:rFonts w:cstheme="minorHAnsi"/>
        </w:rPr>
      </w:pPr>
    </w:p>
    <w:p w14:paraId="59E9A22C" w14:textId="77777777" w:rsidR="00013F5D" w:rsidRPr="003821A8" w:rsidRDefault="00013F5D" w:rsidP="003821A8">
      <w:pPr>
        <w:spacing w:line="276" w:lineRule="auto"/>
        <w:rPr>
          <w:rFonts w:cstheme="minorHAnsi"/>
        </w:rPr>
      </w:pPr>
    </w:p>
    <w:p w14:paraId="4862BFEF" w14:textId="77777777" w:rsidR="00013F5D" w:rsidRPr="003821A8" w:rsidRDefault="00013F5D" w:rsidP="003821A8">
      <w:pPr>
        <w:spacing w:line="276" w:lineRule="auto"/>
        <w:rPr>
          <w:rFonts w:cstheme="minorHAnsi"/>
        </w:rPr>
      </w:pPr>
    </w:p>
    <w:p w14:paraId="43B954A5" w14:textId="77777777" w:rsidR="00013F5D" w:rsidRPr="003821A8" w:rsidRDefault="00013F5D" w:rsidP="003821A8">
      <w:pPr>
        <w:spacing w:line="276" w:lineRule="auto"/>
        <w:rPr>
          <w:rFonts w:cstheme="minorHAnsi"/>
        </w:rPr>
      </w:pPr>
    </w:p>
    <w:p w14:paraId="39A8489E" w14:textId="77777777" w:rsidR="00013F5D" w:rsidRPr="003821A8" w:rsidRDefault="00013F5D" w:rsidP="003821A8">
      <w:pPr>
        <w:spacing w:line="276" w:lineRule="auto"/>
        <w:rPr>
          <w:rFonts w:cstheme="minorHAnsi"/>
        </w:rPr>
      </w:pPr>
    </w:p>
    <w:p w14:paraId="1E7C7F86" w14:textId="77777777" w:rsidR="00013F5D" w:rsidRPr="003821A8" w:rsidRDefault="00013F5D" w:rsidP="003821A8">
      <w:pPr>
        <w:spacing w:line="276" w:lineRule="auto"/>
        <w:rPr>
          <w:rFonts w:cstheme="minorHAnsi"/>
        </w:rPr>
      </w:pPr>
    </w:p>
    <w:p w14:paraId="6FA3DE63" w14:textId="77777777" w:rsidR="00013F5D" w:rsidRPr="003821A8" w:rsidRDefault="00013F5D" w:rsidP="003821A8">
      <w:pPr>
        <w:spacing w:line="276" w:lineRule="auto"/>
        <w:rPr>
          <w:rFonts w:cstheme="minorHAnsi"/>
        </w:rPr>
      </w:pPr>
    </w:p>
    <w:p w14:paraId="5AA5CDD1" w14:textId="77777777" w:rsidR="00013F5D" w:rsidRPr="003821A8" w:rsidRDefault="00013F5D" w:rsidP="003821A8">
      <w:pPr>
        <w:spacing w:line="276" w:lineRule="auto"/>
        <w:rPr>
          <w:rFonts w:cstheme="minorHAnsi"/>
        </w:rPr>
      </w:pPr>
    </w:p>
    <w:p w14:paraId="652C3BDA" w14:textId="77777777" w:rsidR="00013F5D" w:rsidRPr="003821A8" w:rsidRDefault="00013F5D" w:rsidP="003821A8">
      <w:pPr>
        <w:spacing w:line="276" w:lineRule="auto"/>
        <w:rPr>
          <w:rFonts w:cstheme="minorHAnsi"/>
        </w:rPr>
      </w:pPr>
    </w:p>
    <w:p w14:paraId="5CA3E0A4" w14:textId="77777777" w:rsidR="00013F5D" w:rsidRPr="003821A8" w:rsidRDefault="00013F5D" w:rsidP="003821A8">
      <w:pPr>
        <w:spacing w:line="276" w:lineRule="auto"/>
        <w:rPr>
          <w:rFonts w:cstheme="minorHAnsi"/>
        </w:rPr>
      </w:pPr>
    </w:p>
    <w:sectPr w:rsidR="00013F5D" w:rsidRPr="003821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2D3A5C"/>
    <w:multiLevelType w:val="multilevel"/>
    <w:tmpl w:val="315C2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34800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F5D"/>
    <w:rsid w:val="00012378"/>
    <w:rsid w:val="00013F5D"/>
    <w:rsid w:val="00032310"/>
    <w:rsid w:val="00037D17"/>
    <w:rsid w:val="000544C8"/>
    <w:rsid w:val="00060CA1"/>
    <w:rsid w:val="00073478"/>
    <w:rsid w:val="000F1FD5"/>
    <w:rsid w:val="000F3329"/>
    <w:rsid w:val="000F7B4A"/>
    <w:rsid w:val="00102C0D"/>
    <w:rsid w:val="00125962"/>
    <w:rsid w:val="00142D60"/>
    <w:rsid w:val="00143FD1"/>
    <w:rsid w:val="00150061"/>
    <w:rsid w:val="00154F4B"/>
    <w:rsid w:val="00180F31"/>
    <w:rsid w:val="001839EB"/>
    <w:rsid w:val="0018741C"/>
    <w:rsid w:val="001A3C6F"/>
    <w:rsid w:val="001A4549"/>
    <w:rsid w:val="001B01F7"/>
    <w:rsid w:val="001B053D"/>
    <w:rsid w:val="001B1C17"/>
    <w:rsid w:val="00203C0E"/>
    <w:rsid w:val="00235A60"/>
    <w:rsid w:val="00294C8F"/>
    <w:rsid w:val="002B339C"/>
    <w:rsid w:val="002D1156"/>
    <w:rsid w:val="00302B2B"/>
    <w:rsid w:val="00303513"/>
    <w:rsid w:val="003216F2"/>
    <w:rsid w:val="00336BA6"/>
    <w:rsid w:val="00350696"/>
    <w:rsid w:val="003821A8"/>
    <w:rsid w:val="003B5A4D"/>
    <w:rsid w:val="003C3518"/>
    <w:rsid w:val="003D771D"/>
    <w:rsid w:val="004071A9"/>
    <w:rsid w:val="0042030A"/>
    <w:rsid w:val="004426AC"/>
    <w:rsid w:val="004428C6"/>
    <w:rsid w:val="00455AEE"/>
    <w:rsid w:val="00463079"/>
    <w:rsid w:val="004C4C48"/>
    <w:rsid w:val="00502BB9"/>
    <w:rsid w:val="00512F9D"/>
    <w:rsid w:val="005224D1"/>
    <w:rsid w:val="00592936"/>
    <w:rsid w:val="00593E33"/>
    <w:rsid w:val="005B5E78"/>
    <w:rsid w:val="005F000D"/>
    <w:rsid w:val="00606474"/>
    <w:rsid w:val="0065590C"/>
    <w:rsid w:val="00661B1C"/>
    <w:rsid w:val="00681498"/>
    <w:rsid w:val="00696935"/>
    <w:rsid w:val="006A148A"/>
    <w:rsid w:val="006C79CB"/>
    <w:rsid w:val="006D1445"/>
    <w:rsid w:val="006D1913"/>
    <w:rsid w:val="006D6DA6"/>
    <w:rsid w:val="00732337"/>
    <w:rsid w:val="00733148"/>
    <w:rsid w:val="007354DF"/>
    <w:rsid w:val="007424BA"/>
    <w:rsid w:val="00746C9B"/>
    <w:rsid w:val="00760400"/>
    <w:rsid w:val="00830975"/>
    <w:rsid w:val="0084189E"/>
    <w:rsid w:val="00847481"/>
    <w:rsid w:val="00867FF6"/>
    <w:rsid w:val="00891FCE"/>
    <w:rsid w:val="008A5595"/>
    <w:rsid w:val="0091203D"/>
    <w:rsid w:val="00945810"/>
    <w:rsid w:val="00947E57"/>
    <w:rsid w:val="009B50B8"/>
    <w:rsid w:val="009C245F"/>
    <w:rsid w:val="009F14D7"/>
    <w:rsid w:val="00A81FEA"/>
    <w:rsid w:val="00A8328C"/>
    <w:rsid w:val="00A9001F"/>
    <w:rsid w:val="00AB1399"/>
    <w:rsid w:val="00AD7F88"/>
    <w:rsid w:val="00B234DC"/>
    <w:rsid w:val="00B33449"/>
    <w:rsid w:val="00B5666B"/>
    <w:rsid w:val="00BA0DA5"/>
    <w:rsid w:val="00BA3A41"/>
    <w:rsid w:val="00BA515A"/>
    <w:rsid w:val="00BC6209"/>
    <w:rsid w:val="00C23846"/>
    <w:rsid w:val="00C748E0"/>
    <w:rsid w:val="00C8065B"/>
    <w:rsid w:val="00C859DC"/>
    <w:rsid w:val="00C919A6"/>
    <w:rsid w:val="00CC47F9"/>
    <w:rsid w:val="00D35DB6"/>
    <w:rsid w:val="00D94E9A"/>
    <w:rsid w:val="00DB67B7"/>
    <w:rsid w:val="00DD1B35"/>
    <w:rsid w:val="00E16526"/>
    <w:rsid w:val="00E22B16"/>
    <w:rsid w:val="00E55969"/>
    <w:rsid w:val="00E618C5"/>
    <w:rsid w:val="00EB4BA1"/>
    <w:rsid w:val="00EB7676"/>
    <w:rsid w:val="00EC37C6"/>
    <w:rsid w:val="00ED29D7"/>
    <w:rsid w:val="00EE75D3"/>
    <w:rsid w:val="00F13C0B"/>
    <w:rsid w:val="00F3534A"/>
    <w:rsid w:val="00F67A2C"/>
    <w:rsid w:val="00F831D9"/>
    <w:rsid w:val="00FC0D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AF16DD"/>
  <w15:chartTrackingRefBased/>
  <w15:docId w15:val="{0189BCF5-1765-40E8-9AC8-1860A178D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7F8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7F8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3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D7F8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D7F88"/>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7460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86611-6F8E-496E-9C89-EAA7D6CDF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27</Words>
  <Characters>3809</Characters>
  <Application>Microsoft Office Word</Application>
  <DocSecurity>0</DocSecurity>
  <Lines>115</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 Chauhan</dc:creator>
  <cp:keywords/>
  <dc:description/>
  <cp:lastModifiedBy>Amrit Chauhan</cp:lastModifiedBy>
  <cp:revision>2</cp:revision>
  <dcterms:created xsi:type="dcterms:W3CDTF">2024-08-20T15:16:00Z</dcterms:created>
  <dcterms:modified xsi:type="dcterms:W3CDTF">2024-08-20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43cb39-0e2a-465b-936d-53ce770be02a</vt:lpwstr>
  </property>
</Properties>
</file>